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F3D12" w14:textId="5EDAA1EA" w:rsidR="00993A9B" w:rsidRPr="00890351" w:rsidRDefault="00890351" w:rsidP="008903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0351">
        <w:rPr>
          <w:rFonts w:ascii="Times New Roman" w:hAnsi="Times New Roman" w:cs="Times New Roman"/>
          <w:sz w:val="24"/>
          <w:szCs w:val="24"/>
        </w:rPr>
        <w:t>Suppl</w:t>
      </w:r>
      <w:r w:rsidR="00A25D2B">
        <w:rPr>
          <w:rFonts w:ascii="Times New Roman" w:hAnsi="Times New Roman" w:cs="Times New Roman"/>
          <w:sz w:val="24"/>
          <w:szCs w:val="24"/>
        </w:rPr>
        <w:t>e</w:t>
      </w:r>
      <w:r w:rsidRPr="00890351">
        <w:rPr>
          <w:rFonts w:ascii="Times New Roman" w:hAnsi="Times New Roman" w:cs="Times New Roman"/>
          <w:sz w:val="24"/>
          <w:szCs w:val="24"/>
        </w:rPr>
        <w:t xml:space="preserve">mentary </w:t>
      </w:r>
      <w:r w:rsidR="00DC0F3A">
        <w:rPr>
          <w:rFonts w:ascii="Times New Roman" w:hAnsi="Times New Roman" w:cs="Times New Roman"/>
          <w:sz w:val="24"/>
          <w:szCs w:val="24"/>
        </w:rPr>
        <w:t>T</w:t>
      </w:r>
      <w:r w:rsidRPr="00890351">
        <w:rPr>
          <w:rFonts w:ascii="Times New Roman" w:hAnsi="Times New Roman" w:cs="Times New Roman"/>
          <w:sz w:val="24"/>
          <w:szCs w:val="24"/>
        </w:rPr>
        <w:t>able 1.</w:t>
      </w:r>
      <w:r w:rsidR="00DC0F3A">
        <w:rPr>
          <w:rFonts w:ascii="Times New Roman" w:hAnsi="Times New Roman" w:cs="Times New Roman"/>
          <w:sz w:val="24"/>
          <w:szCs w:val="24"/>
        </w:rPr>
        <w:t xml:space="preserve"> B</w:t>
      </w:r>
      <w:r w:rsidR="00DC0F3A">
        <w:rPr>
          <w:rFonts w:ascii="Times New Roman" w:hAnsi="Times New Roman" w:cs="Times New Roman" w:hint="eastAsia"/>
          <w:sz w:val="24"/>
          <w:szCs w:val="24"/>
        </w:rPr>
        <w:t>aseline</w:t>
      </w:r>
      <w:r w:rsidR="00DC0F3A">
        <w:rPr>
          <w:rFonts w:ascii="Times New Roman" w:hAnsi="Times New Roman" w:cs="Times New Roman"/>
          <w:sz w:val="24"/>
          <w:szCs w:val="24"/>
        </w:rPr>
        <w:t xml:space="preserve"> characteristic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16"/>
        <w:gridCol w:w="2144"/>
        <w:gridCol w:w="2205"/>
        <w:gridCol w:w="2546"/>
        <w:gridCol w:w="2404"/>
        <w:gridCol w:w="1443"/>
      </w:tblGrid>
      <w:tr w:rsidR="00890351" w:rsidRPr="00890351" w14:paraId="702BEECF" w14:textId="77777777" w:rsidTr="00890351">
        <w:trPr>
          <w:trHeight w:val="280"/>
        </w:trPr>
        <w:tc>
          <w:tcPr>
            <w:tcW w:w="11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1D5AD7" w14:textId="77777777" w:rsidR="00890351" w:rsidRPr="00890351" w:rsidRDefault="00890351" w:rsidP="0089035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32BED9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7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D07561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-risk group</w:t>
            </w:r>
          </w:p>
        </w:tc>
        <w:tc>
          <w:tcPr>
            <w:tcW w:w="9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33EF78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mediate-risk group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769148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-risk group</w:t>
            </w: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B043F5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890351" w:rsidRPr="00890351" w14:paraId="2B2DEEE2" w14:textId="77777777" w:rsidTr="00890351">
        <w:trPr>
          <w:trHeight w:val="280"/>
        </w:trPr>
        <w:tc>
          <w:tcPr>
            <w:tcW w:w="11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6F1D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48561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3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D858C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9253F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8</w:t>
            </w: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D67A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D213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0351" w:rsidRPr="00890351" w14:paraId="00ED6801" w14:textId="77777777" w:rsidTr="00890351">
        <w:trPr>
          <w:trHeight w:val="280"/>
        </w:trPr>
        <w:tc>
          <w:tcPr>
            <w:tcW w:w="11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20EA0" w14:textId="31742B78" w:rsidR="00890351" w:rsidRPr="00890351" w:rsidRDefault="00890351" w:rsidP="0089035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&gt;60 y)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7BE48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 (21.5)</w:t>
            </w: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A5CC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 (21.2)</w:t>
            </w:r>
          </w:p>
        </w:tc>
        <w:tc>
          <w:tcPr>
            <w:tcW w:w="9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748D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 (22.5)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1F5C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 (18.8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F9F9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2 </w:t>
            </w:r>
          </w:p>
        </w:tc>
      </w:tr>
      <w:tr w:rsidR="00890351" w:rsidRPr="00890351" w14:paraId="6B7D7CA1" w14:textId="77777777" w:rsidTr="00890351">
        <w:trPr>
          <w:trHeight w:val="28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2EBB97BA" w14:textId="4661CFF8" w:rsidR="00890351" w:rsidRPr="00890351" w:rsidRDefault="00890351" w:rsidP="0089035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ale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DB8783C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4 (84.3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8E98DF1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5 (80.1)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12F74D9D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8 (85.9)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34694B90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 (85.1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684B0BF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4 </w:t>
            </w:r>
          </w:p>
        </w:tc>
      </w:tr>
      <w:tr w:rsidR="00890351" w:rsidRPr="00890351" w14:paraId="7EF4EB3A" w14:textId="77777777" w:rsidTr="00890351">
        <w:trPr>
          <w:trHeight w:val="28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4823263F" w14:textId="77777777" w:rsidR="00890351" w:rsidRPr="00890351" w:rsidRDefault="00890351" w:rsidP="0089035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eAg</w:t>
            </w:r>
            <w:proofErr w:type="spellEnd"/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77F1F2C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9 (19.1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2DB9E1F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 (13.9)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2E4DDB83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 (19.3)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7BEAF8AB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 (26.6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052AE4A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</w:tr>
      <w:tr w:rsidR="00890351" w:rsidRPr="00890351" w14:paraId="6D2BEB14" w14:textId="77777777" w:rsidTr="00890351">
        <w:trPr>
          <w:trHeight w:val="28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14F0FF91" w14:textId="47F6042A" w:rsidR="00890351" w:rsidRPr="00890351" w:rsidRDefault="00890351" w:rsidP="0089035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VDNA</w:t>
            </w:r>
            <w:r w:rsidR="004C33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&gt;10</w:t>
            </w: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U/mL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C892A53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4 (52.2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529AB63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 (31.7)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1AA0CAE9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6 (56.4)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25950D3C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 (70.2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229804D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90351" w:rsidRPr="00890351" w14:paraId="4B2DD5EA" w14:textId="77777777" w:rsidTr="00890351">
        <w:trPr>
          <w:trHeight w:val="28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48E647B1" w14:textId="77777777" w:rsidR="00890351" w:rsidRPr="00890351" w:rsidRDefault="00890351" w:rsidP="0089035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rrhosis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5591AA8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5 (64.0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6607235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 (59.7)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3D0A0032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7 (65.7)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43B646B2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 (64.9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2C2EDE9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0 </w:t>
            </w:r>
          </w:p>
        </w:tc>
      </w:tr>
      <w:tr w:rsidR="00890351" w:rsidRPr="00890351" w14:paraId="28DD6359" w14:textId="77777777" w:rsidTr="00890351">
        <w:trPr>
          <w:trHeight w:val="28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38745CC8" w14:textId="77777777" w:rsidR="00890351" w:rsidRPr="00890351" w:rsidRDefault="00890351" w:rsidP="0089035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size (cm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3183846" w14:textId="5E451B33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 [3.5, 8.0]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333CA8B" w14:textId="1380ADE0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 [3.0, 5.9]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64EE0CA9" w14:textId="088E5B6E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 [3.6, 8.0]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1B68AB41" w14:textId="55AF53B2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 [5.0, 11.8]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97E99C2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90351" w:rsidRPr="00890351" w14:paraId="680596CF" w14:textId="77777777" w:rsidTr="00890351">
        <w:trPr>
          <w:trHeight w:val="28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503905D4" w14:textId="77777777" w:rsidR="00890351" w:rsidRPr="00890351" w:rsidRDefault="00890351" w:rsidP="0089035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number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6A16E35" w14:textId="77777777" w:rsidR="00890351" w:rsidRPr="00890351" w:rsidRDefault="00890351" w:rsidP="0089035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A0DB913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2B81F53B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33A99E6B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D2F3B60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92 </w:t>
            </w:r>
          </w:p>
        </w:tc>
      </w:tr>
      <w:tr w:rsidR="00890351" w:rsidRPr="00890351" w14:paraId="7ECF46DE" w14:textId="77777777" w:rsidTr="00890351">
        <w:trPr>
          <w:trHeight w:val="28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3977613C" w14:textId="77777777" w:rsidR="00890351" w:rsidRPr="00890351" w:rsidRDefault="00890351" w:rsidP="00890351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3DA1310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6 (86.7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01A259A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 (87.0)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16216827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0 (86.3)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1AA56687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 (87.7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65B1206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0351" w:rsidRPr="00890351" w14:paraId="1AE41733" w14:textId="77777777" w:rsidTr="00890351">
        <w:trPr>
          <w:trHeight w:val="28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70DEB8EB" w14:textId="77777777" w:rsidR="00890351" w:rsidRPr="00890351" w:rsidRDefault="00890351" w:rsidP="00890351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B68FC65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 (10.2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5A76D41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 (10.4)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33174A27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 (10.6)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1F84979B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 (8.4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CB8DC31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0351" w:rsidRPr="00890351" w14:paraId="52882079" w14:textId="77777777" w:rsidTr="00890351">
        <w:trPr>
          <w:trHeight w:val="28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3B5AB95F" w14:textId="28541227" w:rsidR="00890351" w:rsidRPr="00890351" w:rsidRDefault="00890351" w:rsidP="00890351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286540B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 (3.1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652FE5E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(2.6)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08F523DC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 (3.0)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3F6D5BE1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(3.9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16A9FFA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0351" w:rsidRPr="00890351" w14:paraId="2623731F" w14:textId="77777777" w:rsidTr="00890351">
        <w:trPr>
          <w:trHeight w:val="28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4B5295F4" w14:textId="77777777" w:rsidR="00890351" w:rsidRPr="00890351" w:rsidRDefault="00890351" w:rsidP="0089035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VI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A4F7CDF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8 (31.5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6763894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 (24.7)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506536C5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 (29.9)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55F2F576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 (46.8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4BF9E29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90351" w:rsidRPr="00890351" w14:paraId="2CAF2611" w14:textId="77777777" w:rsidTr="00890351">
        <w:trPr>
          <w:trHeight w:val="28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39043924" w14:textId="77777777" w:rsidR="00890351" w:rsidRPr="00890351" w:rsidRDefault="00890351" w:rsidP="0089035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tellite lesion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210DB7D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 (13.9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BC13A35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 (8.2)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0EE2B708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 (15.5)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2A947517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 (17.5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C5CBC43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</w:tr>
      <w:tr w:rsidR="00890351" w:rsidRPr="00890351" w14:paraId="773572C3" w14:textId="77777777" w:rsidTr="00890351">
        <w:trPr>
          <w:trHeight w:val="28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565417D7" w14:textId="7C2F8847" w:rsidR="00890351" w:rsidRPr="00890351" w:rsidRDefault="00602156" w:rsidP="0089035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E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Branch of </w:t>
            </w:r>
            <w:r w:rsidR="00890351" w:rsidRPr="004747E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VTT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3237FC0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 (7.9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3E8D120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 (4.3)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05AB9384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 (7.6)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2246EF18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 (14.3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64F31C8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 w:rsidR="00890351" w:rsidRPr="00890351" w14:paraId="00E673B7" w14:textId="77777777" w:rsidTr="00890351">
        <w:trPr>
          <w:trHeight w:val="28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58808A04" w14:textId="23116AD5" w:rsidR="00890351" w:rsidRPr="00890351" w:rsidRDefault="00310257" w:rsidP="0089035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orly t</w:t>
            </w:r>
            <w:r w:rsidR="00890351"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mor differentiation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63B99F0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5 (42.5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78D67E6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 (40.3)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16D7C8FC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1 (42.4)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6F462AA2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 (46.1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1DE86CE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23 </w:t>
            </w:r>
          </w:p>
        </w:tc>
      </w:tr>
      <w:tr w:rsidR="00791AF9" w:rsidRPr="00890351" w14:paraId="30847F7D" w14:textId="77777777" w:rsidTr="00890351">
        <w:trPr>
          <w:trHeight w:val="280"/>
        </w:trPr>
        <w:tc>
          <w:tcPr>
            <w:tcW w:w="1152" w:type="pct"/>
            <w:shd w:val="clear" w:color="auto" w:fill="auto"/>
            <w:noWrap/>
            <w:vAlign w:val="center"/>
          </w:tcPr>
          <w:p w14:paraId="07B62F31" w14:textId="44C76030" w:rsidR="00791AF9" w:rsidRPr="00890351" w:rsidRDefault="00791AF9" w:rsidP="0089035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E1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lastRenderedPageBreak/>
              <w:t>B</w:t>
            </w:r>
            <w:r w:rsidRPr="00683E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C staging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733D204C" w14:textId="77777777" w:rsidR="00791AF9" w:rsidRPr="00890351" w:rsidRDefault="00791AF9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0B0CF7FA" w14:textId="77777777" w:rsidR="00791AF9" w:rsidRPr="00890351" w:rsidRDefault="00791AF9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0B91E8BF" w14:textId="77777777" w:rsidR="00791AF9" w:rsidRPr="00890351" w:rsidRDefault="00791AF9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779AA054" w14:textId="77777777" w:rsidR="00791AF9" w:rsidRPr="00890351" w:rsidRDefault="00791AF9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0205B885" w14:textId="7B843D35" w:rsidR="00791AF9" w:rsidRPr="00890351" w:rsidRDefault="00B86249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13</w:t>
            </w:r>
          </w:p>
        </w:tc>
      </w:tr>
      <w:tr w:rsidR="00791AF9" w:rsidRPr="00890351" w14:paraId="09D9D2DD" w14:textId="77777777" w:rsidTr="00890351">
        <w:trPr>
          <w:trHeight w:val="280"/>
        </w:trPr>
        <w:tc>
          <w:tcPr>
            <w:tcW w:w="1152" w:type="pct"/>
            <w:shd w:val="clear" w:color="auto" w:fill="auto"/>
            <w:noWrap/>
            <w:vAlign w:val="center"/>
          </w:tcPr>
          <w:p w14:paraId="49F081C1" w14:textId="710CEF2C" w:rsidR="00791AF9" w:rsidRPr="00890351" w:rsidRDefault="00791AF9" w:rsidP="00791A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2AAE9491" w14:textId="76E396B4" w:rsidR="00791AF9" w:rsidRPr="00890351" w:rsidRDefault="003B53F7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31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436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6.3)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06865526" w14:textId="5F596563" w:rsidR="00791AF9" w:rsidRPr="00890351" w:rsidRDefault="0077339E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DD20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FB1F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DD20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</w:t>
            </w:r>
            <w:r w:rsidR="00FB1F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6A7D3771" w14:textId="44C5991D" w:rsidR="00791AF9" w:rsidRPr="00890351" w:rsidRDefault="0077339E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r w:rsidR="003060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B29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6.4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60C4E36F" w14:textId="7D6D7F09" w:rsidR="00791AF9" w:rsidRPr="00890351" w:rsidRDefault="0077339E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3060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A12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.9)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7C55FD0D" w14:textId="1A1D8815" w:rsidR="00791AF9" w:rsidRPr="00890351" w:rsidRDefault="00791AF9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1AF9" w:rsidRPr="00890351" w14:paraId="1DB7B505" w14:textId="77777777" w:rsidTr="00890351">
        <w:trPr>
          <w:trHeight w:val="280"/>
        </w:trPr>
        <w:tc>
          <w:tcPr>
            <w:tcW w:w="1152" w:type="pct"/>
            <w:shd w:val="clear" w:color="auto" w:fill="auto"/>
            <w:noWrap/>
            <w:vAlign w:val="center"/>
          </w:tcPr>
          <w:p w14:paraId="3A2D627E" w14:textId="184065DF" w:rsidR="00791AF9" w:rsidRPr="00890351" w:rsidRDefault="00791AF9" w:rsidP="00791A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7A284D24" w14:textId="14195FEB" w:rsidR="00791AF9" w:rsidRPr="00890351" w:rsidRDefault="003B53F7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  <w:r w:rsidR="0031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436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76.2)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77246851" w14:textId="03937DCE" w:rsidR="00791AF9" w:rsidRPr="00890351" w:rsidRDefault="0077339E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  <w:r w:rsidR="00DD20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78.8)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4AC2F093" w14:textId="6B8FD9A8" w:rsidR="00791AF9" w:rsidRPr="00890351" w:rsidRDefault="0077339E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  <w:r w:rsidR="003060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B29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76.3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339408B3" w14:textId="6CAF793F" w:rsidR="00791AF9" w:rsidRPr="00890351" w:rsidRDefault="0077339E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="003060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A12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72.1)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511E97F0" w14:textId="77777777" w:rsidR="00791AF9" w:rsidRPr="00890351" w:rsidRDefault="00791AF9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1AF9" w:rsidRPr="00890351" w14:paraId="6F604377" w14:textId="77777777" w:rsidTr="00890351">
        <w:trPr>
          <w:trHeight w:val="280"/>
        </w:trPr>
        <w:tc>
          <w:tcPr>
            <w:tcW w:w="1152" w:type="pct"/>
            <w:shd w:val="clear" w:color="auto" w:fill="auto"/>
            <w:noWrap/>
            <w:vAlign w:val="center"/>
          </w:tcPr>
          <w:p w14:paraId="003A2E11" w14:textId="7990CB4A" w:rsidR="00791AF9" w:rsidRPr="00890351" w:rsidRDefault="00791AF9" w:rsidP="00791A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5305E1A5" w14:textId="2C817CD6" w:rsidR="00791AF9" w:rsidRPr="00890351" w:rsidRDefault="003B53F7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31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436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9.4)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23AE5BE0" w14:textId="4C4DFE75" w:rsidR="00791AF9" w:rsidRPr="00890351" w:rsidRDefault="0077339E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DD20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9.1)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73075592" w14:textId="089DDFFF" w:rsidR="00791AF9" w:rsidRPr="00890351" w:rsidRDefault="0077339E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3060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B29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9.6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7B6AC0E4" w14:textId="22CB6531" w:rsidR="00791AF9" w:rsidRPr="00890351" w:rsidRDefault="0077339E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3060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A12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9.1)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976D899" w14:textId="77777777" w:rsidR="00791AF9" w:rsidRPr="00890351" w:rsidRDefault="00791AF9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91AF9" w:rsidRPr="00890351" w14:paraId="24E82E0E" w14:textId="77777777" w:rsidTr="00890351">
        <w:trPr>
          <w:trHeight w:val="280"/>
        </w:trPr>
        <w:tc>
          <w:tcPr>
            <w:tcW w:w="1152" w:type="pct"/>
            <w:shd w:val="clear" w:color="auto" w:fill="auto"/>
            <w:noWrap/>
            <w:vAlign w:val="center"/>
          </w:tcPr>
          <w:p w14:paraId="5A00C18A" w14:textId="7A3B8ACD" w:rsidR="00791AF9" w:rsidRDefault="00791AF9" w:rsidP="00791A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6A0DAFC2" w14:textId="7E9ED5A3" w:rsidR="00791AF9" w:rsidRPr="00890351" w:rsidRDefault="003B53F7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1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436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8.1)</w:t>
            </w:r>
          </w:p>
        </w:tc>
        <w:tc>
          <w:tcPr>
            <w:tcW w:w="790" w:type="pct"/>
            <w:shd w:val="clear" w:color="auto" w:fill="auto"/>
            <w:noWrap/>
            <w:vAlign w:val="center"/>
          </w:tcPr>
          <w:p w14:paraId="2A1CA382" w14:textId="6727B84D" w:rsidR="00791AF9" w:rsidRPr="00890351" w:rsidRDefault="0077339E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D20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4.3)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27B979A3" w14:textId="2BA6E4B9" w:rsidR="00791AF9" w:rsidRPr="00890351" w:rsidRDefault="0077339E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3060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B29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7.7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117C19AA" w14:textId="6FF5D3A7" w:rsidR="00791AF9" w:rsidRPr="00890351" w:rsidRDefault="0077339E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3060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A12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4.9)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60F1521E" w14:textId="77777777" w:rsidR="00791AF9" w:rsidRPr="00890351" w:rsidRDefault="00791AF9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0351" w:rsidRPr="00890351" w14:paraId="5415F362" w14:textId="77777777" w:rsidTr="00890351">
        <w:trPr>
          <w:trHeight w:val="28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23F1F618" w14:textId="77777777" w:rsidR="00890351" w:rsidRPr="00890351" w:rsidRDefault="00890351" w:rsidP="0089035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 (&gt;400ng/mL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47ABC8E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6 (42.6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3A05DA7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 (35.1)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7A35AB7D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4 (43.0)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7800DE6E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 (52.6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4622443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</w:tr>
      <w:tr w:rsidR="00890351" w:rsidRPr="00890351" w14:paraId="3868801A" w14:textId="77777777" w:rsidTr="00890351">
        <w:trPr>
          <w:trHeight w:val="28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6926D6A8" w14:textId="77777777" w:rsidR="00890351" w:rsidRPr="00890351" w:rsidRDefault="00890351" w:rsidP="0089035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R (&gt;103.5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205E5FE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2 (38.7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754F786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 (39.0)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61A896A3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5 (37.1)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1BA7C595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 (43.5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E539ADB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66 </w:t>
            </w:r>
          </w:p>
        </w:tc>
      </w:tr>
      <w:tr w:rsidR="00890351" w:rsidRPr="00890351" w14:paraId="272673D7" w14:textId="77777777" w:rsidTr="00890351">
        <w:trPr>
          <w:trHeight w:val="28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1C07364C" w14:textId="77777777" w:rsidR="00890351" w:rsidRPr="00890351" w:rsidRDefault="00890351" w:rsidP="0089035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LR (&gt;2.6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BBAB4B6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5 (35.7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4B37F50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 (33.8)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1527E7B2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 (34.1)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36F06404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 (43.5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F39CAD0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2 </w:t>
            </w:r>
          </w:p>
        </w:tc>
      </w:tr>
      <w:tr w:rsidR="00890351" w:rsidRPr="00890351" w14:paraId="48A99317" w14:textId="77777777" w:rsidTr="00890351">
        <w:trPr>
          <w:trHeight w:val="28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0936D6A0" w14:textId="77777777" w:rsidR="00890351" w:rsidRPr="00890351" w:rsidRDefault="00890351" w:rsidP="0089035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 (&gt;40IU/L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7D47199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8 (47.3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C16BA45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 (13.0)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1EF4D20B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4 (51.0)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312AB5D5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 (87.0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E8E6AF2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90351" w:rsidRPr="00890351" w14:paraId="644DAF3B" w14:textId="77777777" w:rsidTr="00890351">
        <w:trPr>
          <w:trHeight w:val="280"/>
        </w:trPr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2C7CB6A5" w14:textId="6326B2C2" w:rsidR="00890351" w:rsidRPr="00890351" w:rsidRDefault="00890351" w:rsidP="0089035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 (&gt;17.1</w:t>
            </w:r>
            <w:r w:rsidR="004C336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μ</w:t>
            </w: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/L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77790E3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 (4.4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0FE301A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3.5)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428834E7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 (3.8)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7E626B7D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 (7.8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0C297FE" w14:textId="77777777" w:rsidR="00890351" w:rsidRPr="00890351" w:rsidRDefault="00890351" w:rsidP="008903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9 </w:t>
            </w:r>
          </w:p>
        </w:tc>
      </w:tr>
    </w:tbl>
    <w:p w14:paraId="2D06CAF0" w14:textId="77777777" w:rsidR="00890351" w:rsidRPr="00890351" w:rsidRDefault="00890351" w:rsidP="008903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90351" w:rsidRPr="00890351" w:rsidSect="008903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F9C8E" w14:textId="77777777" w:rsidR="002C6C06" w:rsidRDefault="002C6C06" w:rsidP="00DC0F3A">
      <w:r>
        <w:separator/>
      </w:r>
    </w:p>
  </w:endnote>
  <w:endnote w:type="continuationSeparator" w:id="0">
    <w:p w14:paraId="3EBC95ED" w14:textId="77777777" w:rsidR="002C6C06" w:rsidRDefault="002C6C06" w:rsidP="00DC0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4B4B33" w14:textId="77777777" w:rsidR="002C6C06" w:rsidRDefault="002C6C06" w:rsidP="00DC0F3A">
      <w:r>
        <w:separator/>
      </w:r>
    </w:p>
  </w:footnote>
  <w:footnote w:type="continuationSeparator" w:id="0">
    <w:p w14:paraId="34A691DB" w14:textId="77777777" w:rsidR="002C6C06" w:rsidRDefault="002C6C06" w:rsidP="00DC0F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351"/>
    <w:rsid w:val="0024368A"/>
    <w:rsid w:val="002C6C06"/>
    <w:rsid w:val="002F732B"/>
    <w:rsid w:val="003060BD"/>
    <w:rsid w:val="00310257"/>
    <w:rsid w:val="00314FC1"/>
    <w:rsid w:val="003B53F7"/>
    <w:rsid w:val="003D3AD8"/>
    <w:rsid w:val="004747EF"/>
    <w:rsid w:val="004C336E"/>
    <w:rsid w:val="00511058"/>
    <w:rsid w:val="00602156"/>
    <w:rsid w:val="00766E9E"/>
    <w:rsid w:val="0077339E"/>
    <w:rsid w:val="00791AF9"/>
    <w:rsid w:val="00890351"/>
    <w:rsid w:val="00993A9B"/>
    <w:rsid w:val="00A25D2B"/>
    <w:rsid w:val="00AB0F6C"/>
    <w:rsid w:val="00B86249"/>
    <w:rsid w:val="00D86E6A"/>
    <w:rsid w:val="00DA12C1"/>
    <w:rsid w:val="00DB2962"/>
    <w:rsid w:val="00DC0F3A"/>
    <w:rsid w:val="00DD20B6"/>
    <w:rsid w:val="00FA1C69"/>
    <w:rsid w:val="00FB1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2F7922"/>
  <w15:chartTrackingRefBased/>
  <w15:docId w15:val="{7775E063-9C2A-4DC6-AC14-66D29D50D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0F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0F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0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0F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04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</dc:creator>
  <cp:keywords/>
  <dc:description/>
  <cp:lastModifiedBy>jy</cp:lastModifiedBy>
  <cp:revision>22</cp:revision>
  <dcterms:created xsi:type="dcterms:W3CDTF">2021-06-20T04:26:00Z</dcterms:created>
  <dcterms:modified xsi:type="dcterms:W3CDTF">2022-07-04T02:39:00Z</dcterms:modified>
</cp:coreProperties>
</file>